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BEF12" w14:textId="4F39FE97" w:rsidR="007366C2" w:rsidRPr="00CC783C" w:rsidRDefault="00CC783C">
      <w:pPr>
        <w:rPr>
          <w:rFonts w:ascii="Arial" w:hAnsi="Arial" w:cs="Arial"/>
          <w:sz w:val="14"/>
          <w:szCs w:val="14"/>
        </w:rPr>
      </w:pPr>
      <w:r w:rsidRPr="00CC783C">
        <w:rPr>
          <w:rFonts w:ascii="Arial" w:hAnsi="Arial" w:cs="Arial"/>
          <w:sz w:val="14"/>
          <w:szCs w:val="14"/>
        </w:rPr>
        <w:t>Supplemental Table 1: Characteristics of Patients with a Central Line Associated Blood Stream Infection</w:t>
      </w:r>
    </w:p>
    <w:tbl>
      <w:tblPr>
        <w:tblW w:w="62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43"/>
        <w:gridCol w:w="1250"/>
        <w:gridCol w:w="837"/>
      </w:tblGrid>
      <w:tr w:rsidR="007366C2" w:rsidRPr="007366C2" w14:paraId="37872E19" w14:textId="77777777" w:rsidTr="00CC783C">
        <w:trPr>
          <w:trHeight w:val="300"/>
        </w:trPr>
        <w:tc>
          <w:tcPr>
            <w:tcW w:w="2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A34E0FE" w14:textId="33FB7B82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mographics</w:t>
            </w:r>
            <w:r w:rsidR="000A6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, n (%)</w:t>
            </w:r>
          </w:p>
        </w:tc>
        <w:tc>
          <w:tcPr>
            <w:tcW w:w="12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9A86935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lack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 N = 111 </w:t>
            </w:r>
          </w:p>
        </w:tc>
        <w:tc>
          <w:tcPr>
            <w:tcW w:w="12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CD8F6B0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White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 N = 164 </w:t>
            </w:r>
          </w:p>
        </w:tc>
        <w:tc>
          <w:tcPr>
            <w:tcW w:w="8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A7C8F03" w14:textId="3EE97A9D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-</w:t>
            </w:r>
            <w:proofErr w:type="spellStart"/>
            <w:r w:rsidRPr="007366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alue</w:t>
            </w:r>
            <w:r w:rsidR="006D0446" w:rsidRPr="006D04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a</w:t>
            </w:r>
            <w:proofErr w:type="spellEnd"/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366C2" w:rsidRPr="007366C2" w14:paraId="4027256C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FB54F6" w14:textId="77777777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ge (years), Median (IQR)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5F70F85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8 (46 – 65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1B5D52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9 (49 – 69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ED8043A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6 </w:t>
            </w:r>
          </w:p>
        </w:tc>
      </w:tr>
      <w:tr w:rsidR="007366C2" w:rsidRPr="007366C2" w14:paraId="33FA3BFE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D37FEB" w14:textId="037E6BCF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4DF327D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A0B044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C96E5CA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78 </w:t>
            </w:r>
          </w:p>
        </w:tc>
      </w:tr>
      <w:tr w:rsidR="007366C2" w:rsidRPr="007366C2" w14:paraId="72E58508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1DC4F4D" w14:textId="09EF2ABE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emale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BDAF027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8 (52)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93BBDF8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 (41)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3F3969B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366C2" w:rsidRPr="007366C2" w14:paraId="70084E42" w14:textId="77777777" w:rsidTr="00CC783C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A34962" w14:textId="4BA607D1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Determinants, n (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431542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936AF4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7AF4A7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7366C2" w:rsidRPr="007366C2" w14:paraId="3A1C75FC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64F4CC" w14:textId="60A1A31D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sura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71010ED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660D45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C17DA3E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2 </w:t>
            </w:r>
          </w:p>
        </w:tc>
      </w:tr>
      <w:tr w:rsidR="007366C2" w:rsidRPr="007366C2" w14:paraId="286D56FE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E708F4" w14:textId="621423F7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edicaid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A4F729F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 (27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ED32E1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3 (14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AC5918C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366C2" w:rsidRPr="007366C2" w14:paraId="1CF5830D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AF0B6B" w14:textId="3B326858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edicare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755C3BE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 (51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430886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2 (44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6AAAE82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366C2" w:rsidRPr="007366C2" w14:paraId="129E38C2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B14AB0" w14:textId="6CD6571A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ivate/Commercial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98B07EB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 (19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BBB53C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 (35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D24AA18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366C2" w:rsidRPr="007366C2" w14:paraId="26FC4427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F41C61" w14:textId="24063C59" w:rsidR="007366C2" w:rsidRPr="007366C2" w:rsidRDefault="007366C2" w:rsidP="007366C2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lf-pay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1F18E07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 (2.7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E285C0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 (7.3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F31DD1C" w14:textId="77777777" w:rsidR="007366C2" w:rsidRPr="007366C2" w:rsidRDefault="007366C2" w:rsidP="003A4C9B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5F79AF" w:rsidRPr="007366C2" w14:paraId="4603888C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E6906" w14:textId="383A1126" w:rsidR="005F79AF" w:rsidRDefault="005F79AF" w:rsidP="005F79AF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ural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BFDF41" w14:textId="6BB78523" w:rsidR="005F79AF" w:rsidRPr="007366C2" w:rsidRDefault="005F79AF" w:rsidP="005F79AF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46C72" w14:textId="7A7B7B62" w:rsidR="005F79AF" w:rsidRPr="007366C2" w:rsidRDefault="005F79AF" w:rsidP="005F79AF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213538" w14:textId="6E395F8D" w:rsidR="005F79AF" w:rsidRPr="007366C2" w:rsidRDefault="005F79AF" w:rsidP="005F79AF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8 </w:t>
            </w:r>
          </w:p>
        </w:tc>
      </w:tr>
      <w:tr w:rsidR="005F79AF" w:rsidRPr="007366C2" w14:paraId="28A9EB22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CD5C1" w14:textId="649B5FF4" w:rsidR="005F79AF" w:rsidRDefault="006D0446" w:rsidP="005F79AF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="005F79AF"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rban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E133D8" w14:textId="4C531578" w:rsidR="005F79AF" w:rsidRPr="007366C2" w:rsidRDefault="005F79AF" w:rsidP="005F79AF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3 (84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E9A24" w14:textId="2A6B716A" w:rsidR="005F79AF" w:rsidRPr="007366C2" w:rsidRDefault="005F79AF" w:rsidP="005F79AF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6 (71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BC4B84" w14:textId="76EABAA8" w:rsidR="005F79AF" w:rsidRPr="007366C2" w:rsidRDefault="005F79AF" w:rsidP="005F79AF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2F442099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93D37" w14:textId="11BDC06C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arge Rural City/ Town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EE66E3" w14:textId="3CFD5286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 (14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DC857" w14:textId="5D53A290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 (26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2B7C15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6D0446" w:rsidRPr="007366C2" w14:paraId="421AAAE0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957E0" w14:textId="2D945CD8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mall Rural Town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5CE5C6" w14:textId="68B31E0F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 (0.9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795A7" w14:textId="3A9517B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 (2.5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64EE67" w14:textId="04BBA166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1889A6AB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8668F" w14:textId="59FD327D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lated Small Rural Town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132BAF" w14:textId="77B42A25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 (0.9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F80BC" w14:textId="55C1C26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 (0.6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7A93ED" w14:textId="054BD81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74D80DF3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C5AE2" w14:textId="3C7193AA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nknown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87557C" w14:textId="262D934D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75787" w14:textId="3D78B442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15BBF1" w14:textId="5AA82629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3D158C9A" w14:textId="77777777" w:rsidTr="00CC783C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F0F690" w14:textId="03F142BB" w:rsidR="006D0446" w:rsidRPr="005F79AF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5F79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nical Characteristics, n (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2FA74A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18578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DA204B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6D0446" w:rsidRPr="007366C2" w14:paraId="518C625D" w14:textId="77777777" w:rsidTr="00CC783C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4AB68E" w14:textId="2DAC6461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abete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4A30AF" w14:textId="755DDF78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 (61)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3A7BB3" w14:textId="2D52F31C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4 (57)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A8387F" w14:textId="62453E0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1 </w:t>
            </w:r>
          </w:p>
        </w:tc>
      </w:tr>
      <w:tr w:rsidR="006D0446" w:rsidRPr="007366C2" w14:paraId="28219DFA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71F32" w14:textId="4993BBA6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247EAD" w14:textId="4D4B7033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9 (26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CB7EC" w14:textId="621C38B4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 (9.1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C8A2FD" w14:textId="6FB84BF9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 </w:t>
            </w:r>
          </w:p>
        </w:tc>
      </w:tr>
      <w:tr w:rsidR="006D0446" w:rsidRPr="007366C2" w14:paraId="29D4B50E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B40AB" w14:textId="39261577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otal Parenteral Nutrition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FCAB0D" w14:textId="34253F30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 (25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ADDC7" w14:textId="13F5E284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2 (32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5ADCC8" w14:textId="5AFF9FC5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5 </w:t>
            </w:r>
          </w:p>
        </w:tc>
      </w:tr>
      <w:tr w:rsidR="006D0446" w:rsidRPr="007366C2" w14:paraId="0E353B2D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D89FA" w14:textId="2F068321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nc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02FD9C" w14:textId="5B3B3D76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 (28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80F94" w14:textId="0AB1C078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6 (34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0AA3A9" w14:textId="603184F2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8 </w:t>
            </w:r>
          </w:p>
        </w:tc>
      </w:tr>
      <w:tr w:rsidR="006D0446" w:rsidRPr="007366C2" w14:paraId="5FECCF02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A60F9" w14:textId="402717B8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ansplant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A6F29F" w14:textId="6B6B8E2B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 (9.9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68026" w14:textId="1839F11F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 (9.1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5F0919" w14:textId="01E40284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3 </w:t>
            </w:r>
          </w:p>
        </w:tc>
      </w:tr>
      <w:tr w:rsidR="006D0446" w:rsidRPr="007366C2" w14:paraId="6BD4ABB9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957FA" w14:textId="2D5CAB38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eat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D0E4EB" w14:textId="57214A4D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 (23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ACFB4" w14:textId="332C4656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7 (23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F1F68" w14:textId="44932D54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gt;0.99 </w:t>
            </w:r>
          </w:p>
        </w:tc>
      </w:tr>
      <w:tr w:rsidR="006D0446" w:rsidRPr="007366C2" w14:paraId="2C8E0ED6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CF62DC" w14:textId="4E1B4A15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VID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D1071D4" w14:textId="7EC92AE9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 (14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EBBF0A" w14:textId="7B8AD1ED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2 (20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10CA120" w14:textId="1B2282B8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7 </w:t>
            </w:r>
          </w:p>
        </w:tc>
      </w:tr>
      <w:tr w:rsidR="006D0446" w:rsidRPr="007366C2" w14:paraId="75D52B48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63C713" w14:textId="7623B5C0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harlso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Comorbidity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dex</w:t>
            </w:r>
            <w:r w:rsidRPr="006D04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b</w:t>
            </w:r>
            <w:proofErr w:type="spellEnd"/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 Median (IQR) </w:t>
            </w:r>
          </w:p>
          <w:p w14:paraId="715BBD32" w14:textId="2F580FD2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77615FB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0 (4.0 – 9.0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3630E6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0 (3.0 – 9.0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1FEC4EB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6 </w:t>
            </w:r>
          </w:p>
        </w:tc>
      </w:tr>
      <w:tr w:rsidR="006D0446" w:rsidRPr="007366C2" w14:paraId="4D7036BA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FCB046" w14:textId="601AA3E4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ength of stay (days), Median (IQR)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032387" w14:textId="790E4E19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 (15 – 46)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76E86D" w14:textId="34D700FB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 (14 – 48)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BF641B" w14:textId="374D663D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9 </w:t>
            </w:r>
          </w:p>
        </w:tc>
      </w:tr>
      <w:tr w:rsidR="006D0446" w:rsidRPr="007366C2" w14:paraId="665DD4F4" w14:textId="77777777" w:rsidTr="00CC783C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8D75D6" w14:textId="36814316" w:rsidR="006D0446" w:rsidRPr="00CC783C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78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entral Line Characteristic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EE7B91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074802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6268DD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6D0446" w:rsidRPr="007366C2" w14:paraId="61BF6AC5" w14:textId="77777777" w:rsidTr="00CC783C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A37D2D" w14:textId="424BBD9B" w:rsidR="006D0446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ne days, Median (IQR)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05E709" w14:textId="6EB5AA30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 (9 – 29)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7D2D3F" w14:textId="4A4EED32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 (9 – 32)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3D8FB8" w14:textId="50EE7772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6 </w:t>
            </w:r>
          </w:p>
        </w:tc>
      </w:tr>
      <w:tr w:rsidR="006D0446" w:rsidRPr="007366C2" w14:paraId="156AB54B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D36CA3" w14:textId="57F0CEA3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ype of central line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 n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1FB9E8E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FE724B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87396BD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9 </w:t>
            </w:r>
          </w:p>
        </w:tc>
      </w:tr>
      <w:tr w:rsidR="006D0446" w:rsidRPr="007366C2" w14:paraId="22D7701C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B9AF8D" w14:textId="749DDBFE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ICC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3907BA2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9 (28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E3AD4C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8 (48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7C2655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76830D20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F4A4DC" w14:textId="648860BA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alysis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D6558B9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 (20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099203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 (15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E337101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3A9F6B71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9B75B2" w14:textId="321D70BF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-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unneled 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2FEE4E4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 (27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9FAD48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7 (17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3C794AD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51F87DD4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E9A98B" w14:textId="3AA4BAFA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mplanted port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F19E4A7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 (12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65CC7C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 (9.3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F628798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21A9019F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FFFCEA" w14:textId="77D2C3CE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unneled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B96811D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 (3.8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E402C9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 (5.6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14BBD47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5C60FF17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AFE668" w14:textId="3BA0DA12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ultiple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6272615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 (9.5)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ECC8AC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 (4.9)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4DB4E8B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1ED9D52C" w14:textId="77777777" w:rsidTr="00CC783C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26F1F8" w14:textId="4EE064AC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nknown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11D7E0D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3799317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A0C8F15" w14:textId="77777777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D0446" w:rsidRPr="007366C2" w14:paraId="4AEE6029" w14:textId="77777777" w:rsidTr="00CC783C">
        <w:trPr>
          <w:trHeight w:val="300"/>
        </w:trPr>
        <w:tc>
          <w:tcPr>
            <w:tcW w:w="6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F0E230" w14:textId="4B52F713" w:rsidR="006D0446" w:rsidRPr="00A527D8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527D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ilcoxon rank sum test; Pearson's Chi-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  <w:r w:rsidRPr="00A527D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uared test </w:t>
            </w:r>
          </w:p>
          <w:p w14:paraId="45222E31" w14:textId="72F5B61D" w:rsidR="006D0446" w:rsidRPr="0058720B" w:rsidRDefault="006D0446" w:rsidP="006D04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  <w:r w:rsidRPr="00A527D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ge adjusted</w:t>
            </w:r>
          </w:p>
          <w:p w14:paraId="6A046704" w14:textId="77777777" w:rsidR="006D0446" w:rsidRPr="007366C2" w:rsidRDefault="006D0446" w:rsidP="006D0446">
            <w:pPr>
              <w:spacing w:after="0" w:line="240" w:lineRule="auto"/>
              <w:ind w:right="90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  <w:p w14:paraId="03DEADA0" w14:textId="10B77B5D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  <w:p w14:paraId="126F17BD" w14:textId="4DB3C022" w:rsidR="006D0446" w:rsidRPr="007366C2" w:rsidRDefault="006D0446" w:rsidP="006D0446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7366C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</w:tbl>
    <w:p w14:paraId="19E7D6EB" w14:textId="77777777" w:rsidR="007366C2" w:rsidRDefault="007366C2"/>
    <w:sectPr w:rsidR="00736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C2"/>
    <w:rsid w:val="000A6AA5"/>
    <w:rsid w:val="005F79AF"/>
    <w:rsid w:val="006D0446"/>
    <w:rsid w:val="007366C2"/>
    <w:rsid w:val="00945F48"/>
    <w:rsid w:val="00CC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B765B"/>
  <w15:chartTrackingRefBased/>
  <w15:docId w15:val="{D816AE8F-8FA0-49D9-90CD-ECE56D00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6C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Marie Sampson</dc:creator>
  <cp:keywords/>
  <dc:description/>
  <cp:lastModifiedBy>Mindy Marie Sampson</cp:lastModifiedBy>
  <cp:revision>3</cp:revision>
  <dcterms:created xsi:type="dcterms:W3CDTF">2024-04-21T13:47:00Z</dcterms:created>
  <dcterms:modified xsi:type="dcterms:W3CDTF">2024-04-22T02:34:00Z</dcterms:modified>
</cp:coreProperties>
</file>